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351"/>
        <w:tblW w:w="10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8"/>
        <w:gridCol w:w="2980"/>
        <w:gridCol w:w="1837"/>
        <w:gridCol w:w="2841"/>
        <w:gridCol w:w="1984"/>
      </w:tblGrid>
      <w:tr w:rsidR="008A4CD6" w:rsidRPr="008D6CA2" w14:paraId="7106CA41" w14:textId="77777777" w:rsidTr="008A4CD6">
        <w:trPr>
          <w:trHeight w:val="300"/>
        </w:trPr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96DE3B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No.</w:t>
            </w:r>
          </w:p>
        </w:tc>
        <w:tc>
          <w:tcPr>
            <w:tcW w:w="2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D83567" w14:textId="77777777" w:rsidR="008A4CD6" w:rsidRPr="001F2C5D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Search term(s)</w:t>
            </w:r>
          </w:p>
        </w:tc>
        <w:tc>
          <w:tcPr>
            <w:tcW w:w="6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85A48F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Number of publications identified</w:t>
            </w:r>
          </w:p>
        </w:tc>
      </w:tr>
      <w:tr w:rsidR="008A4CD6" w:rsidRPr="008D6CA2" w14:paraId="6F0D11D4" w14:textId="77777777" w:rsidTr="008A4CD6">
        <w:trPr>
          <w:trHeight w:val="490"/>
        </w:trPr>
        <w:tc>
          <w:tcPr>
            <w:tcW w:w="8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8A0452" w14:textId="77777777" w:rsidR="008A4CD6" w:rsidRPr="008D6CA2" w:rsidRDefault="008A4CD6" w:rsidP="008A4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</w:p>
        </w:tc>
        <w:tc>
          <w:tcPr>
            <w:tcW w:w="29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D4760F" w14:textId="77777777" w:rsidR="008A4CD6" w:rsidRPr="008D6CA2" w:rsidRDefault="008A4CD6" w:rsidP="008A4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2071A" w14:textId="77777777" w:rsidR="008A4CD6" w:rsidRPr="001F2C5D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mbas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72844" w14:textId="77777777" w:rsidR="008A4CD6" w:rsidRPr="001F2C5D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ProQues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F09EE9" w14:textId="77777777" w:rsidR="008A4CD6" w:rsidRPr="001F2C5D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PubMed</w:t>
            </w:r>
          </w:p>
        </w:tc>
      </w:tr>
      <w:tr w:rsidR="008A4CD6" w:rsidRPr="008D6CA2" w14:paraId="7202D2E8" w14:textId="77777777" w:rsidTr="008A4CD6">
        <w:trPr>
          <w:trHeight w:val="458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71F344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8E5E48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Fals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C3BD2E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70,64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3D836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3,1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E7ADC9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3,918</w:t>
            </w:r>
          </w:p>
        </w:tc>
      </w:tr>
      <w:tr w:rsidR="008A4CD6" w:rsidRPr="008D6CA2" w14:paraId="2E57192C" w14:textId="77777777" w:rsidTr="008A4CD6">
        <w:trPr>
          <w:trHeight w:val="421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1F4C8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88914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Falsified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F97D0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80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FCE57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BE041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0</w:t>
            </w:r>
          </w:p>
        </w:tc>
      </w:tr>
      <w:tr w:rsidR="008A4CD6" w:rsidRPr="008D6CA2" w14:paraId="351D3815" w14:textId="77777777" w:rsidTr="008A4CD6">
        <w:trPr>
          <w:trHeight w:val="398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D749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F9DC1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Fraudulent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3AC1C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77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E9473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4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31D74C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8</w:t>
            </w:r>
          </w:p>
        </w:tc>
      </w:tr>
      <w:tr w:rsidR="008A4CD6" w:rsidRPr="008D6CA2" w14:paraId="1848D8C1" w14:textId="77777777" w:rsidTr="008A4CD6">
        <w:trPr>
          <w:trHeight w:val="505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D3D52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63566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Fak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B7641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,73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45A2E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99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463E3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86</w:t>
            </w:r>
          </w:p>
        </w:tc>
      </w:tr>
      <w:tr w:rsidR="008A4CD6" w:rsidRPr="008D6CA2" w14:paraId="4F7FC3F8" w14:textId="77777777" w:rsidTr="008A4CD6">
        <w:trPr>
          <w:trHeight w:val="413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01D0F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7A417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Counterfeit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EBF73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,09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3885B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2BBEA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2</w:t>
            </w:r>
          </w:p>
        </w:tc>
      </w:tr>
      <w:tr w:rsidR="008A4CD6" w:rsidRPr="008D6CA2" w14:paraId="09ADC18B" w14:textId="77777777" w:rsidTr="008A4CD6">
        <w:trPr>
          <w:trHeight w:val="377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DD144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2052E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Substandard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D89B5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,66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8AFFB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4181C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89</w:t>
            </w:r>
          </w:p>
        </w:tc>
      </w:tr>
      <w:tr w:rsidR="008A4CD6" w:rsidRPr="008D6CA2" w14:paraId="28EFD771" w14:textId="77777777" w:rsidTr="008A4CD6">
        <w:trPr>
          <w:trHeight w:val="427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69D07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303D6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Tampered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710F9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2C6F8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7FFDF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6</w:t>
            </w:r>
          </w:p>
        </w:tc>
      </w:tr>
      <w:tr w:rsidR="008A4CD6" w:rsidRPr="008D6CA2" w14:paraId="6769D499" w14:textId="77777777" w:rsidTr="008A4CD6">
        <w:trPr>
          <w:trHeight w:val="391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8E431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6F2FB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 or 2 or 3 or 4 or 5 or 6 or 7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47675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76,15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10FF1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4,8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D552F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4,118</w:t>
            </w:r>
          </w:p>
        </w:tc>
      </w:tr>
      <w:tr w:rsidR="008A4CD6" w:rsidRPr="008D6CA2" w14:paraId="04D0DD48" w14:textId="77777777" w:rsidTr="008A4CD6">
        <w:trPr>
          <w:trHeight w:val="368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DDA68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0A60A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Medicine(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EBACF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345,437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13D43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0,7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817AC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5,720</w:t>
            </w:r>
          </w:p>
        </w:tc>
      </w:tr>
      <w:tr w:rsidR="008A4CD6" w:rsidRPr="008D6CA2" w14:paraId="5B0D056A" w14:textId="77777777" w:rsidTr="008A4CD6">
        <w:trPr>
          <w:trHeight w:val="475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5C4AF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749E3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Drug(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A5AEA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931,31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E877F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3,4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0C75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74,503</w:t>
            </w:r>
          </w:p>
        </w:tc>
      </w:tr>
      <w:tr w:rsidR="008A4CD6" w:rsidRPr="008D6CA2" w14:paraId="4E87AC84" w14:textId="77777777" w:rsidTr="008A4CD6">
        <w:trPr>
          <w:trHeight w:val="411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58A0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DDE6B3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Treatment(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80990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,631,99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3BD6A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42,6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67F1E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98,745</w:t>
            </w:r>
          </w:p>
        </w:tc>
      </w:tr>
      <w:tr w:rsidR="008A4CD6" w:rsidRPr="008D6CA2" w14:paraId="4DA041F5" w14:textId="77777777" w:rsidTr="008A4CD6">
        <w:trPr>
          <w:trHeight w:val="375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21F4A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743D4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Pharmaceutical(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21613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07,16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5ACB2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,8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F01AE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4,755</w:t>
            </w:r>
          </w:p>
        </w:tc>
      </w:tr>
      <w:tr w:rsidR="008A4CD6" w:rsidRPr="008D6CA2" w14:paraId="64A4C2D5" w14:textId="77777777" w:rsidTr="008A4CD6">
        <w:trPr>
          <w:trHeight w:val="353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F345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89DE4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9 or 10 or 11 or 12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DFFF4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3,446,9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12276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61,9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3D526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341,878</w:t>
            </w:r>
          </w:p>
        </w:tc>
      </w:tr>
      <w:tr w:rsidR="008A4CD6" w:rsidRPr="008D6CA2" w14:paraId="26B25E2C" w14:textId="77777777" w:rsidTr="008A4CD6">
        <w:trPr>
          <w:trHeight w:val="472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34FC8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85C70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Regulation(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EF1AE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488,8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A7482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7,9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45FF8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0,713</w:t>
            </w:r>
          </w:p>
        </w:tc>
      </w:tr>
      <w:tr w:rsidR="008A4CD6" w:rsidRPr="008D6CA2" w14:paraId="02F9F16F" w14:textId="77777777" w:rsidTr="008A4CD6">
        <w:trPr>
          <w:trHeight w:val="394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396DA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EED02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Law(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727F6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66,80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4F816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36,1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E373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831</w:t>
            </w:r>
          </w:p>
        </w:tc>
      </w:tr>
      <w:tr w:rsidR="008A4CD6" w:rsidRPr="008D6CA2" w14:paraId="2F6D8BAD" w14:textId="77777777" w:rsidTr="008A4CD6">
        <w:trPr>
          <w:trHeight w:val="515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FF3BC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646EA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Directive(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7B8B20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9,24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517E1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,9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1D0A2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547</w:t>
            </w:r>
          </w:p>
        </w:tc>
      </w:tr>
      <w:tr w:rsidR="008A4CD6" w:rsidRPr="008D6CA2" w14:paraId="43034D3B" w14:textId="77777777" w:rsidTr="008A4CD6">
        <w:trPr>
          <w:trHeight w:val="409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447D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7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59ED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Act(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C32E5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3,358,12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92DEB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43,8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36917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5,708</w:t>
            </w:r>
          </w:p>
        </w:tc>
      </w:tr>
      <w:tr w:rsidR="008A4CD6" w:rsidRPr="008D6CA2" w14:paraId="667FBC31" w14:textId="77777777" w:rsidTr="008A4CD6">
        <w:trPr>
          <w:trHeight w:val="373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69AE9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61CB9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4 or 15 or 16 or 17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D2053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3,646,08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DE546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81,3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16F18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7,389</w:t>
            </w:r>
          </w:p>
        </w:tc>
      </w:tr>
      <w:tr w:rsidR="008A4CD6" w:rsidRPr="008D6CA2" w14:paraId="6B4119CB" w14:textId="77777777" w:rsidTr="008A4CD6">
        <w:trPr>
          <w:trHeight w:val="493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380C9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088D1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Challenge(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DA60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511,15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7F865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75,8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112F5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3,925</w:t>
            </w:r>
          </w:p>
        </w:tc>
      </w:tr>
      <w:tr w:rsidR="008A4CD6" w:rsidRPr="008D6CA2" w14:paraId="6213A52D" w14:textId="77777777" w:rsidTr="008A4CD6">
        <w:trPr>
          <w:trHeight w:val="414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763F4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24DFF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Opportunitie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71EFB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01,18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C59E1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47,9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0C649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4,947</w:t>
            </w:r>
          </w:p>
        </w:tc>
      </w:tr>
      <w:tr w:rsidR="008A4CD6" w:rsidRPr="008D6CA2" w14:paraId="4896A1B0" w14:textId="77777777" w:rsidTr="008A4CD6">
        <w:trPr>
          <w:trHeight w:val="534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49434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65518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Barrier(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B817E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40,5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37758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0,2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64A20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4,220</w:t>
            </w:r>
          </w:p>
        </w:tc>
      </w:tr>
      <w:tr w:rsidR="008A4CD6" w:rsidRPr="008D6CA2" w14:paraId="0BC8A8EE" w14:textId="77777777" w:rsidTr="008A4CD6">
        <w:trPr>
          <w:trHeight w:val="415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5C4A3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58A0B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Facilitator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D7FE5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0,46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03AFF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4,1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43B6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,962</w:t>
            </w:r>
          </w:p>
        </w:tc>
      </w:tr>
      <w:tr w:rsidR="008A4CD6" w:rsidRPr="008D6CA2" w14:paraId="32B176AE" w14:textId="77777777" w:rsidTr="008A4CD6">
        <w:trPr>
          <w:trHeight w:val="521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56E41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38B81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Impact(s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BB02C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,089,06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27FCC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03,7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D79AB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93,852</w:t>
            </w:r>
          </w:p>
        </w:tc>
      </w:tr>
      <w:tr w:rsidR="008A4CD6" w:rsidRPr="008D6CA2" w14:paraId="7C760E40" w14:textId="77777777" w:rsidTr="008A4CD6">
        <w:trPr>
          <w:trHeight w:val="415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2B7B8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EE4C3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9 or 20 or 21 or 22 or 23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ADB4A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,797,71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B8689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14,0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5421D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127,045</w:t>
            </w:r>
          </w:p>
        </w:tc>
      </w:tr>
      <w:tr w:rsidR="008A4CD6" w:rsidRPr="008D6CA2" w14:paraId="1EB87F67" w14:textId="77777777" w:rsidTr="008A4CD6">
        <w:trPr>
          <w:trHeight w:val="416"/>
        </w:trPr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DA489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2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DFC34" w14:textId="77777777" w:rsidR="008A4CD6" w:rsidRPr="008D6CA2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</w:pPr>
            <w:r w:rsidRPr="008D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CA" w:eastAsia="en-IE"/>
                <w14:ligatures w14:val="none"/>
              </w:rPr>
              <w:t>8 and 13 and 18 and 24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127F6" w14:textId="77777777" w:rsidR="008A4CD6" w:rsidRPr="00A53BBB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IE"/>
                <w14:ligatures w14:val="none"/>
              </w:rPr>
            </w:pPr>
            <w:r w:rsidRPr="00A53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IE"/>
                <w14:ligatures w14:val="none"/>
              </w:rPr>
              <w:t>625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6F6BD" w14:textId="77777777" w:rsidR="008A4CD6" w:rsidRPr="00A53BBB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IE"/>
                <w14:ligatures w14:val="none"/>
              </w:rPr>
            </w:pPr>
            <w:r w:rsidRPr="00A53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IE"/>
                <w14:ligatures w14:val="none"/>
              </w:rPr>
              <w:t>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047991" w14:textId="77777777" w:rsidR="008A4CD6" w:rsidRPr="00A53BBB" w:rsidRDefault="008A4CD6" w:rsidP="008A4CD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IE"/>
                <w14:ligatures w14:val="none"/>
              </w:rPr>
            </w:pPr>
            <w:r w:rsidRPr="00A53B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en-IE"/>
                <w14:ligatures w14:val="none"/>
              </w:rPr>
              <w:t>12</w:t>
            </w:r>
          </w:p>
        </w:tc>
      </w:tr>
    </w:tbl>
    <w:p w14:paraId="741155BD" w14:textId="77777777" w:rsidR="008A4CD6" w:rsidRPr="00906D67" w:rsidRDefault="008A4CD6" w:rsidP="008A4CD6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14"/>
          <w:szCs w:val="14"/>
          <w:lang w:val="en-CA" w:eastAsia="en-IE"/>
          <w14:ligatures w14:val="none"/>
        </w:rPr>
        <w:sectPr w:rsidR="008A4CD6" w:rsidRPr="00906D67" w:rsidSect="008A4CD6">
          <w:pgSz w:w="11906" w:h="16838"/>
          <w:pgMar w:top="1440" w:right="1440" w:bottom="1440" w:left="1440" w:header="708" w:footer="708" w:gutter="0"/>
          <w:cols w:space="720"/>
          <w:docGrid w:linePitch="360"/>
        </w:sectPr>
      </w:pPr>
      <w:r w:rsidRPr="005B00DD">
        <w:rPr>
          <w:rFonts w:ascii="Times New Roman" w:hAnsi="Times New Roman" w:cs="Times New Roman"/>
          <w:b/>
          <w:bCs/>
          <w:i/>
          <w:iCs/>
          <w:sz w:val="18"/>
          <w:szCs w:val="18"/>
        </w:rPr>
        <w:t>Table 1</w:t>
      </w:r>
      <w:r w:rsidRPr="005B00DD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5B00DD">
        <w:rPr>
          <w:rFonts w:ascii="Times New Roman" w:hAnsi="Times New Roman" w:cs="Times New Roman"/>
          <w:sz w:val="18"/>
          <w:szCs w:val="18"/>
        </w:rPr>
        <w:t xml:space="preserve"> Literature search strategy, search terms results from the three database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4"/>
          <w:szCs w:val="14"/>
          <w:lang w:val="en-CA" w:eastAsia="en-IE"/>
          <w14:ligatures w14:val="none"/>
        </w:rPr>
        <w:t xml:space="preserve"> </w:t>
      </w:r>
      <w:r w:rsidRPr="00FD45CB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CA" w:eastAsia="en-IE"/>
          <w14:ligatures w14:val="none"/>
        </w:rPr>
        <w:t>(E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CA" w:eastAsia="en-IE"/>
          <w14:ligatures w14:val="none"/>
        </w:rPr>
        <w:t>mbase</w:t>
      </w:r>
      <w:r w:rsidRPr="00FD45CB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CA" w:eastAsia="en-IE"/>
          <w14:ligatures w14:val="none"/>
        </w:rPr>
        <w:t>, ProQuest, PubMed)</w:t>
      </w:r>
    </w:p>
    <w:p w14:paraId="0471F41E" w14:textId="77777777" w:rsidR="00E57E47" w:rsidRDefault="00E57E47"/>
    <w:sectPr w:rsidR="00E57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CD6"/>
    <w:rsid w:val="00194B47"/>
    <w:rsid w:val="008A4CD6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942E7"/>
  <w15:chartTrackingRefBased/>
  <w15:docId w15:val="{FF94E84A-8607-487A-ADD9-5849B6591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CD6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C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C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C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C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C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C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C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C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C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C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C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C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C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C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C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C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A4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C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8A4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CD6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8A4C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CD6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8A4C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C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C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7-11T16:34:00Z</dcterms:created>
  <dcterms:modified xsi:type="dcterms:W3CDTF">2024-07-11T16:35:00Z</dcterms:modified>
</cp:coreProperties>
</file>